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143" w:rsidRPr="00B32C9C" w:rsidRDefault="00507143" w:rsidP="0050714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867"/>
        <w:gridCol w:w="2723"/>
        <w:gridCol w:w="1549"/>
      </w:tblGrid>
      <w:tr w:rsidR="00507143" w:rsidRPr="00B32C9C" w:rsidTr="0083168D">
        <w:trPr>
          <w:trHeight w:val="586"/>
        </w:trPr>
        <w:tc>
          <w:tcPr>
            <w:tcW w:w="2477" w:type="dxa"/>
            <w:tcBorders>
              <w:top w:val="single" w:sz="1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Therapeutic Class</w:t>
            </w:r>
          </w:p>
        </w:tc>
        <w:tc>
          <w:tcPr>
            <w:tcW w:w="1892" w:type="dxa"/>
            <w:tcBorders>
              <w:top w:val="single" w:sz="1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resentative </w:t>
            </w:r>
          </w:p>
          <w:p w:rsidR="00507143" w:rsidRPr="00B32C9C" w:rsidRDefault="00507143" w:rsidP="0083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  <w:tc>
          <w:tcPr>
            <w:tcW w:w="2757" w:type="dxa"/>
            <w:tcBorders>
              <w:top w:val="single" w:sz="1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Essential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Preferred</w:t>
            </w: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1st generation cephalosporins</w:t>
            </w:r>
          </w:p>
        </w:tc>
        <w:tc>
          <w:tcPr>
            <w:tcW w:w="1892" w:type="dxa"/>
            <w:tcBorders>
              <w:top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azolin Cefradine Cefathiamidin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ezole</w:t>
            </w:r>
          </w:p>
        </w:tc>
        <w:tc>
          <w:tcPr>
            <w:tcW w:w="2757" w:type="dxa"/>
            <w:tcBorders>
              <w:top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1396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operazon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amandol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  <w:p w:rsidR="00507143" w:rsidRPr="00B32C9C" w:rsidRDefault="00507143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2nd generation cephalosporins</w:t>
            </w:r>
          </w:p>
        </w:tc>
        <w:tc>
          <w:tcPr>
            <w:tcW w:w="1892" w:type="dxa"/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amandole</w:t>
            </w:r>
          </w:p>
        </w:tc>
        <w:tc>
          <w:tcPr>
            <w:tcW w:w="2757" w:type="dxa"/>
            <w:tcBorders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aclor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3rd generation cephalosporins</w:t>
            </w:r>
          </w:p>
        </w:tc>
        <w:tc>
          <w:tcPr>
            <w:tcW w:w="1892" w:type="dxa"/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izox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operazon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piramid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odiz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minox</w:t>
            </w:r>
          </w:p>
        </w:tc>
        <w:tc>
          <w:tcPr>
            <w:tcW w:w="2757" w:type="dxa"/>
            <w:tcBorders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4th generation cephalosporins</w:t>
            </w:r>
          </w:p>
        </w:tc>
        <w:tc>
          <w:tcPr>
            <w:tcW w:w="1892" w:type="dxa"/>
            <w:tcBorders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pirome</w:t>
            </w:r>
          </w:p>
        </w:tc>
        <w:tc>
          <w:tcPr>
            <w:tcW w:w="2757" w:type="dxa"/>
            <w:tcBorders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Penicillins</w:t>
            </w:r>
          </w:p>
        </w:tc>
        <w:tc>
          <w:tcPr>
            <w:tcW w:w="1892" w:type="dxa"/>
            <w:tcBorders>
              <w:top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Benzyl penicill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zlocillin</w:t>
            </w:r>
          </w:p>
        </w:tc>
        <w:tc>
          <w:tcPr>
            <w:tcW w:w="2757" w:type="dxa"/>
            <w:tcBorders>
              <w:top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picillin Amoxicillin/Clavulanic Acid Piperacillin/Tazobactam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Quinolone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evofloxacin Pefloxa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</w:p>
        </w:tc>
        <w:tc>
          <w:tcPr>
            <w:tcW w:w="27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Aminoglycosides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etilmi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27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Gentamicin Sulfate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Macrolides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27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Roxithromycin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Nitroimidazole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nidazole</w:t>
            </w:r>
          </w:p>
        </w:tc>
        <w:tc>
          <w:tcPr>
            <w:tcW w:w="27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Amphenicols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tabs>
                <w:tab w:val="left" w:pos="945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tabs>
                <w:tab w:val="left" w:pos="945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Nitrofuran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Furazolidone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143" w:rsidRPr="00B32C9C" w:rsidTr="0083168D">
        <w:tc>
          <w:tcPr>
            <w:tcW w:w="2477" w:type="dxa"/>
            <w:tcBorders>
              <w:top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Oxazolidinones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396" w:type="dxa"/>
            <w:vMerge/>
            <w:tcBorders>
              <w:left w:val="single" w:sz="8" w:space="0" w:color="auto"/>
              <w:bottom w:val="single" w:sz="18" w:space="0" w:color="auto"/>
            </w:tcBorders>
          </w:tcPr>
          <w:p w:rsidR="00507143" w:rsidRPr="00B32C9C" w:rsidRDefault="00507143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58AB" w:rsidRPr="00507143" w:rsidRDefault="004358AB" w:rsidP="00507143"/>
    <w:sectPr w:rsidR="004358AB" w:rsidRPr="0050714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95D" w:rsidRDefault="009C795D" w:rsidP="00931E20">
      <w:pPr>
        <w:spacing w:after="0"/>
      </w:pPr>
      <w:r>
        <w:separator/>
      </w:r>
    </w:p>
  </w:endnote>
  <w:endnote w:type="continuationSeparator" w:id="0">
    <w:p w:rsidR="009C795D" w:rsidRDefault="009C795D" w:rsidP="00931E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95D" w:rsidRDefault="009C795D" w:rsidP="00931E20">
      <w:pPr>
        <w:spacing w:after="0"/>
      </w:pPr>
      <w:r>
        <w:separator/>
      </w:r>
    </w:p>
  </w:footnote>
  <w:footnote w:type="continuationSeparator" w:id="0">
    <w:p w:rsidR="009C795D" w:rsidRDefault="009C795D" w:rsidP="00931E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90244"/>
    <w:rsid w:val="00323B43"/>
    <w:rsid w:val="003D37D8"/>
    <w:rsid w:val="00426133"/>
    <w:rsid w:val="004358AB"/>
    <w:rsid w:val="004B02E1"/>
    <w:rsid w:val="00507143"/>
    <w:rsid w:val="0068231C"/>
    <w:rsid w:val="0083249D"/>
    <w:rsid w:val="008B7726"/>
    <w:rsid w:val="00931E20"/>
    <w:rsid w:val="009C795D"/>
    <w:rsid w:val="009D0D4D"/>
    <w:rsid w:val="00C031DD"/>
    <w:rsid w:val="00CB205E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E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E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E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E2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31E2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5</cp:revision>
  <dcterms:created xsi:type="dcterms:W3CDTF">2008-09-11T17:20:00Z</dcterms:created>
  <dcterms:modified xsi:type="dcterms:W3CDTF">2018-12-15T06:49:00Z</dcterms:modified>
</cp:coreProperties>
</file>